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DA705" w14:textId="3DC7E880" w:rsidR="00AE3EE1" w:rsidRPr="00DE193A" w:rsidRDefault="00C530E3" w:rsidP="00AE3EE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193A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E3EE1" w:rsidRPr="00DE193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AE3EE1" w:rsidRPr="00DE193A">
        <w:rPr>
          <w:rFonts w:ascii="Times New Roman" w:hAnsi="Times New Roman" w:cs="Times New Roman"/>
          <w:sz w:val="24"/>
          <w:szCs w:val="24"/>
          <w:lang w:val="en-US"/>
        </w:rPr>
        <w:t xml:space="preserve"> Results of the A</w:t>
      </w:r>
      <w:r w:rsidR="00CE3C5C" w:rsidRPr="00DE193A">
        <w:rPr>
          <w:rFonts w:ascii="Times New Roman" w:hAnsi="Times New Roman" w:cs="Times New Roman"/>
          <w:sz w:val="24"/>
          <w:szCs w:val="24"/>
          <w:lang w:val="en-US"/>
        </w:rPr>
        <w:t>NOVA</w:t>
      </w:r>
      <w:r w:rsidR="00AE3EE1" w:rsidRPr="00DE193A">
        <w:rPr>
          <w:rFonts w:ascii="Times New Roman" w:hAnsi="Times New Roman" w:cs="Times New Roman"/>
          <w:sz w:val="24"/>
          <w:szCs w:val="24"/>
          <w:lang w:val="en-US"/>
        </w:rPr>
        <w:t xml:space="preserve"> of models on differences in temperature (normal distribution, T°C) and relative humidity (beta distribution, RH) in fourth sites in southern Mexico</w:t>
      </w:r>
    </w:p>
    <w:p w14:paraId="55FD2509" w14:textId="77777777" w:rsidR="00AE3EE1" w:rsidRPr="00DE193A" w:rsidRDefault="00AE3EE1" w:rsidP="00AE3EE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80"/>
        <w:tblW w:w="10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00"/>
        <w:gridCol w:w="1200"/>
        <w:gridCol w:w="1200"/>
        <w:gridCol w:w="680"/>
        <w:gridCol w:w="320"/>
        <w:gridCol w:w="1200"/>
        <w:gridCol w:w="680"/>
        <w:gridCol w:w="1200"/>
        <w:gridCol w:w="1200"/>
        <w:gridCol w:w="1200"/>
      </w:tblGrid>
      <w:tr w:rsidR="00AE3EE1" w:rsidRPr="00DE193A" w14:paraId="57F66AB3" w14:textId="77777777" w:rsidTr="00F2652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A947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 T °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EEEC" w14:textId="4A9E0600" w:rsidR="00AE3EE1" w:rsidRPr="00DE193A" w:rsidRDefault="00CE3C5C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</w:t>
            </w:r>
            <w:r w:rsidR="00AE3EE1"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9D63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 </w:t>
            </w:r>
            <w:proofErr w:type="spellStart"/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CE01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F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03E8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</w:t>
            </w:r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BC1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50E1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R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9031" w14:textId="1031E172" w:rsidR="00AE3EE1" w:rsidRPr="00DE193A" w:rsidRDefault="00CE3C5C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</w:t>
            </w:r>
            <w:r w:rsidR="00AE3EE1"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9A71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hisq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B798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r(&gt;</w:t>
            </w:r>
            <w:proofErr w:type="spellStart"/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hisq</w:t>
            </w:r>
            <w:proofErr w:type="spellEnd"/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1430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seudoR</w:t>
            </w:r>
            <w:r w:rsidRPr="00DE193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MX"/>
              </w:rPr>
              <w:t>2</w:t>
            </w:r>
          </w:p>
        </w:tc>
      </w:tr>
      <w:tr w:rsidR="00AE3EE1" w:rsidRPr="00DE193A" w14:paraId="470B13B3" w14:textId="77777777" w:rsidTr="00F265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3922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it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A9A" w14:textId="77777777" w:rsidR="00AE3EE1" w:rsidRPr="00DE193A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A33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        6.5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81DE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6E53D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0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027D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717D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i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0D3" w14:textId="77777777" w:rsidR="00AE3EE1" w:rsidRPr="00DE193A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E3B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      21.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463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        0.00 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BA378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1</w:t>
            </w:r>
          </w:p>
        </w:tc>
      </w:tr>
      <w:tr w:rsidR="00AE3EE1" w:rsidRPr="00DE193A" w14:paraId="594EB457" w14:textId="77777777" w:rsidTr="00F265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374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onth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626D" w14:textId="77777777" w:rsidR="00AE3EE1" w:rsidRPr="00DE193A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9571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      55.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B91D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&lt; 2.2e-16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9640F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6D4A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818F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on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FDF9" w14:textId="77777777" w:rsidR="00AE3EE1" w:rsidRPr="00DE193A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2E0B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     299.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E1C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&lt; 2.2e-16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F7A96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AE3EE1" w:rsidRPr="002A7692" w14:paraId="25B17C15" w14:textId="77777777" w:rsidTr="00F265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6484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ite:Month</w:t>
            </w:r>
            <w:proofErr w:type="spellEnd"/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FFE8" w14:textId="77777777" w:rsidR="00AE3EE1" w:rsidRPr="00DE193A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4CF5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        9.5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3F7F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&lt; 2.2e-16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CEBF0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3951" w14:textId="77777777" w:rsidR="00AE3EE1" w:rsidRPr="00DE193A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7BE2F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proofErr w:type="gramStart"/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ite:Month</w:t>
            </w:r>
            <w:proofErr w:type="spellEnd"/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B7CF" w14:textId="77777777" w:rsidR="00AE3EE1" w:rsidRPr="00DE193A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7CE2" w14:textId="77777777" w:rsidR="00AE3EE1" w:rsidRPr="00DE193A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     103.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AA72C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193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&lt; 2.2e-16</w:t>
            </w:r>
            <w:r w:rsidRPr="002A7692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BF7E2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24F20972" w14:textId="77777777" w:rsidR="00AE3EE1" w:rsidRPr="002A7692" w:rsidRDefault="00AE3EE1" w:rsidP="00AE3EE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612FC1" w14:textId="77777777" w:rsidR="00AE3EE1" w:rsidRPr="002A7692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71FB0B" w14:textId="77777777" w:rsidR="00AE3EE1" w:rsidRPr="002A7692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9BFC71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307868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880334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EF9811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A9842A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401DBD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C1DDBC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645BB9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1FADA9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5603FC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E3C15A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7D5544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3CD4B0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B84C9C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5FF35C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07DF79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14F0A2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E3EE1" w:rsidSect="00192BD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1ACEA" w14:textId="77777777" w:rsidR="00312AB3" w:rsidRDefault="00312AB3">
      <w:pPr>
        <w:spacing w:after="0" w:line="240" w:lineRule="auto"/>
      </w:pPr>
      <w:r>
        <w:separator/>
      </w:r>
    </w:p>
  </w:endnote>
  <w:endnote w:type="continuationSeparator" w:id="0">
    <w:p w14:paraId="0F83E718" w14:textId="77777777" w:rsidR="00312AB3" w:rsidRDefault="00312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970131" w14:textId="77777777" w:rsidR="00312AB3" w:rsidRDefault="00312AB3">
      <w:pPr>
        <w:spacing w:after="0" w:line="240" w:lineRule="auto"/>
      </w:pPr>
      <w:r>
        <w:separator/>
      </w:r>
    </w:p>
  </w:footnote>
  <w:footnote w:type="continuationSeparator" w:id="0">
    <w:p w14:paraId="1880F614" w14:textId="77777777" w:rsidR="00312AB3" w:rsidRDefault="00312A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E1"/>
    <w:rsid w:val="000E09AF"/>
    <w:rsid w:val="00122D7A"/>
    <w:rsid w:val="001625A8"/>
    <w:rsid w:val="00192BD8"/>
    <w:rsid w:val="00312AB3"/>
    <w:rsid w:val="00343072"/>
    <w:rsid w:val="00383EB0"/>
    <w:rsid w:val="003B084D"/>
    <w:rsid w:val="0046310F"/>
    <w:rsid w:val="004A6FA3"/>
    <w:rsid w:val="00576794"/>
    <w:rsid w:val="00584089"/>
    <w:rsid w:val="005E7CA4"/>
    <w:rsid w:val="006540C0"/>
    <w:rsid w:val="00671775"/>
    <w:rsid w:val="006F2940"/>
    <w:rsid w:val="0075138A"/>
    <w:rsid w:val="007D1770"/>
    <w:rsid w:val="00902163"/>
    <w:rsid w:val="00917117"/>
    <w:rsid w:val="00921A43"/>
    <w:rsid w:val="00A07C5A"/>
    <w:rsid w:val="00AA6E6C"/>
    <w:rsid w:val="00AC7BC5"/>
    <w:rsid w:val="00AE3EE1"/>
    <w:rsid w:val="00B85D13"/>
    <w:rsid w:val="00B92BA8"/>
    <w:rsid w:val="00BE2A9B"/>
    <w:rsid w:val="00C25584"/>
    <w:rsid w:val="00C530E3"/>
    <w:rsid w:val="00C65BCB"/>
    <w:rsid w:val="00CA4E7D"/>
    <w:rsid w:val="00CD14A8"/>
    <w:rsid w:val="00CE3C5C"/>
    <w:rsid w:val="00D519E6"/>
    <w:rsid w:val="00DC69B9"/>
    <w:rsid w:val="00DE193A"/>
    <w:rsid w:val="00E06444"/>
    <w:rsid w:val="00E226A0"/>
    <w:rsid w:val="00E26110"/>
    <w:rsid w:val="00FB1488"/>
    <w:rsid w:val="00FD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451D"/>
  <w15:chartTrackingRefBased/>
  <w15:docId w15:val="{A0F9683A-CF97-4B5E-B491-CD1146D4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E1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3E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AE3E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3EE1"/>
    <w:rPr>
      <w:kern w:val="0"/>
      <w:sz w:val="20"/>
      <w:szCs w:val="2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E3E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3EE1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AE3EE1"/>
  </w:style>
  <w:style w:type="character" w:styleId="Refdecomentario">
    <w:name w:val="annotation reference"/>
    <w:basedOn w:val="Fuentedeprrafopredeter"/>
    <w:uiPriority w:val="99"/>
    <w:semiHidden/>
    <w:unhideWhenUsed/>
    <w:rsid w:val="001625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o</dc:creator>
  <cp:keywords/>
  <dc:description/>
  <cp:lastModifiedBy>Reviewer</cp:lastModifiedBy>
  <cp:revision>19</cp:revision>
  <dcterms:created xsi:type="dcterms:W3CDTF">2024-01-18T21:31:00Z</dcterms:created>
  <dcterms:modified xsi:type="dcterms:W3CDTF">2024-08-12T17:41:00Z</dcterms:modified>
</cp:coreProperties>
</file>